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tblpX="-850" w:tblpY="1"/>
        <w:tblOverlap w:val="never"/>
        <w:tblW w:w="1573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701"/>
        <w:gridCol w:w="1843"/>
        <w:gridCol w:w="1559"/>
        <w:gridCol w:w="3827"/>
        <w:gridCol w:w="3685"/>
      </w:tblGrid>
      <w:tr w:rsidR="00F3438F" w:rsidRPr="00AB7DE1" w14:paraId="5CAC5C9A" w14:textId="77777777" w:rsidTr="00F3438F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31A7C2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FD8794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472B42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534B6E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81AD9A" w14:textId="77777777" w:rsidR="00153032" w:rsidRPr="00AC1819" w:rsidRDefault="00153032" w:rsidP="00F343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DST interven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EDC37D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716461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24D280" w14:textId="77777777" w:rsidR="00153032" w:rsidRPr="00AC1819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sz w:val="18"/>
                <w:szCs w:val="18"/>
                <w:lang w:val="en-US"/>
              </w:rPr>
              <w:t>Main results*</w:t>
            </w:r>
          </w:p>
        </w:tc>
      </w:tr>
      <w:tr w:rsidR="00153032" w:rsidRPr="00AB7DE1" w14:paraId="77831933" w14:textId="77777777" w:rsidTr="006116D8">
        <w:trPr>
          <w:trHeight w:val="278"/>
        </w:trPr>
        <w:tc>
          <w:tcPr>
            <w:tcW w:w="15734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69738F" w14:textId="77777777" w:rsidR="00153032" w:rsidRPr="00AC1819" w:rsidRDefault="00153032" w:rsidP="006116D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Prenatal screening</w:t>
            </w:r>
          </w:p>
        </w:tc>
      </w:tr>
      <w:tr w:rsidR="00F3438F" w:rsidRPr="00D06FD3" w14:paraId="7C7BAB16" w14:textId="77777777" w:rsidTr="00F3438F">
        <w:trPr>
          <w:trHeight w:val="64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B6ABB13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arlson et al., 2019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 xml:space="preserve"> [20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897CA5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23AC1A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2324E1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</w:t>
            </w:r>
            <w:r w:rsidRPr="0003293C">
              <w:rPr>
                <w:rFonts w:ascii="Arial" w:hAnsi="Arial" w:cs="Arial"/>
                <w:sz w:val="18"/>
                <w:szCs w:val="18"/>
                <w:lang w:val="en-US"/>
              </w:rPr>
              <w:t>&lt;22 weeks of gestation</w:t>
            </w:r>
          </w:p>
          <w:p w14:paraId="58F20C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92 </w:t>
            </w:r>
          </w:p>
          <w:p w14:paraId="58C72E0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105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6C3D30D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pp as a DST and genetic counselin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28846D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netic counseling and 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1131EC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0-12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Higher score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591266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No difference </w:t>
            </w:r>
            <w:r w:rsidR="00106B35">
              <w:rPr>
                <w:rFonts w:ascii="Arial" w:hAnsi="Arial" w:cs="Arial"/>
                <w:sz w:val="18"/>
                <w:szCs w:val="18"/>
                <w:lang w:val="en-US"/>
              </w:rPr>
              <w:t xml:space="preserve">in knowledge (10.9 vs. 10.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306) between the groups</w:t>
            </w:r>
          </w:p>
        </w:tc>
      </w:tr>
      <w:tr w:rsidR="00F3438F" w:rsidRPr="00D06FD3" w14:paraId="6838F89F" w14:textId="77777777" w:rsidTr="00F3438F">
        <w:trPr>
          <w:trHeight w:val="64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F5F717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91A40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1D4F3FD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4501EA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0B4AB7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E22899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E05106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Decisional conflict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C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0-item,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0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conflict) 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735392F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Decisional conflict wa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duced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among women using an app as a DS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nd women receiving genetic counseling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2 vs. 1.7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3)</w:t>
            </w:r>
          </w:p>
        </w:tc>
      </w:tr>
      <w:tr w:rsidR="00F3438F" w:rsidRPr="00D06FD3" w14:paraId="1821464B" w14:textId="77777777" w:rsidTr="00F3438F">
        <w:trPr>
          <w:trHeight w:val="78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CA6DA47" w14:textId="77777777" w:rsidR="00153032" w:rsidRPr="00AB7DE1" w:rsidRDefault="00D00376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thwell et al., 2019 [25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810D2E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8788EC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4099F5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 15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60319D0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40</w:t>
            </w:r>
          </w:p>
          <w:p w14:paraId="6A62BF2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3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694C4DA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ame-based decision tool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2F4BDDA1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Brochure about prenatal screening, 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C823ACA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</w:t>
            </w:r>
            <w:r w:rsidRPr="00176D01">
              <w:rPr>
                <w:rFonts w:ascii="Arial" w:hAnsi="Arial" w:cs="Arial"/>
                <w:sz w:val="18"/>
                <w:szCs w:val="18"/>
                <w:lang w:val="en-US"/>
              </w:rPr>
              <w:t>PSK survey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23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tem (Higher score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B160DE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Higher knowledge score among women 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ing the DST (21.4 vs. 19.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4)</w:t>
            </w:r>
          </w:p>
        </w:tc>
      </w:tr>
      <w:tr w:rsidR="00F3438F" w:rsidRPr="00D06FD3" w14:paraId="5B32BA1F" w14:textId="77777777" w:rsidTr="00F3438F">
        <w:trPr>
          <w:trHeight w:val="56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F92753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A70A1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33A985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9F29A0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B0C756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801EA35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C82C6A6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ttitud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00BAE8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ore positive attitudes towards prenatal screen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o data reported)</w:t>
            </w:r>
          </w:p>
        </w:tc>
      </w:tr>
      <w:tr w:rsidR="00F3438F" w:rsidRPr="00D06FD3" w14:paraId="1C2FDE8B" w14:textId="77777777" w:rsidTr="00F3438F">
        <w:trPr>
          <w:trHeight w:val="56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41B0BA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9A1B3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1F1222B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5CB4A6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2F255E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5D5EB11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AA7997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creening frequency (%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AB7E74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imilar in frequency of completing screening bet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en the groups (32% vs. 15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87).</w:t>
            </w:r>
          </w:p>
        </w:tc>
      </w:tr>
      <w:tr w:rsidR="00F3438F" w:rsidRPr="00D06FD3" w14:paraId="0C6C5C1C" w14:textId="77777777" w:rsidTr="00F3438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792EDE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hman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6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 xml:space="preserve"> [18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07F99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FE713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Descrip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ive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B4A2BA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regnant women in second trimester after routine screening n=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778F23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eb-based decision to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F023E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control grou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89D6607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`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br/>
              <w:t>perception of a web-based decision tool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95FD49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Enhanced awareness in prenatal screening. The information was more attractive, easier to access, and reliable cause it was selected. </w:t>
            </w:r>
          </w:p>
        </w:tc>
      </w:tr>
      <w:tr w:rsidR="00F3438F" w:rsidRPr="00D06FD3" w14:paraId="2783A757" w14:textId="77777777" w:rsidTr="00F3438F">
        <w:trPr>
          <w:trHeight w:val="56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416662E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Beulen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6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19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A5ABB8A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ether-lands</w:t>
            </w:r>
          </w:p>
          <w:p w14:paraId="65D98C4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5E65B66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  <w:p w14:paraId="514D445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C43100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with asthma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lt; 22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53CB8BC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157 </w:t>
            </w:r>
          </w:p>
          <w:p w14:paraId="42BE2EF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15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51C226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eb-based decision tool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73619CFD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  <w:p w14:paraId="02D09D9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83B1B5A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cisio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 conflict, DCS, 16-item, 0-100 point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conflict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E950F9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using DST had lower decisi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al conflict (18.4 vs. 25.7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2)</w:t>
            </w:r>
          </w:p>
        </w:tc>
      </w:tr>
      <w:tr w:rsidR="00F3438F" w:rsidRPr="00D06FD3" w14:paraId="4B9AC4A2" w14:textId="77777777" w:rsidTr="00F3438F">
        <w:trPr>
          <w:trHeight w:val="56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0B770C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86E304D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63FC1AE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6F60F0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8AB8DC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86A1BE0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9BC3664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ci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l regret, DRS, 5-item, 0-100 point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regret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47F884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 in decisional regret between women using DST and standard care (14.0 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. 14.5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809)</w:t>
            </w:r>
          </w:p>
        </w:tc>
      </w:tr>
      <w:tr w:rsidR="00F3438F" w:rsidRPr="00D06FD3" w14:paraId="13C43F53" w14:textId="77777777" w:rsidTr="00F3438F">
        <w:trPr>
          <w:trHeight w:val="6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B765C5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6C10EC8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760E9B2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BF21FB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2B879D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A270167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56D8D29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nxiet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AI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-item, 0-80 point scale (Higher score indicates greater anxiety level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6CD0EF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 in anxiety between women using DST and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andard care (10.2 vs. 10.3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890)</w:t>
            </w:r>
          </w:p>
        </w:tc>
      </w:tr>
      <w:tr w:rsidR="00F3438F" w:rsidRPr="00D06FD3" w14:paraId="635A21AB" w14:textId="77777777" w:rsidTr="00F3438F">
        <w:trPr>
          <w:trHeight w:val="6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ABE16F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983C3F8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F01CA72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2C070F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BB9E5B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5AF0D67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7A1F36B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ttitudes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IC,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 attitude scale with five bipolar adjective pairs, scored as response towards having the procedures performed, midpoint of the scale equals neutral attitude</w:t>
            </w:r>
          </w:p>
          <w:p w14:paraId="4B044941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cores above mid: positive attitude</w:t>
            </w:r>
          </w:p>
          <w:p w14:paraId="7E7B2657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core below mid: negative attitud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57ACEB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significant difference in attitudes between 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 two groups (15.6 vs. 16.5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186)</w:t>
            </w:r>
          </w:p>
        </w:tc>
      </w:tr>
      <w:tr w:rsidR="00F3438F" w:rsidRPr="00D06FD3" w14:paraId="3C5E7F5B" w14:textId="77777777" w:rsidTr="00F3438F">
        <w:trPr>
          <w:trHeight w:val="6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3CA846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B4515E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4659C74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92FD2B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AB2FE9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FDD8700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090E1EC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Know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ge, 19 statements (true/false/do not know)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cored as number of correct responses</w:t>
            </w:r>
          </w:p>
          <w:p w14:paraId="5137C2D2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0E5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: sufficient knowledg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339D2F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r sufficient knowledge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n the group using D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4.9 vs. 12.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F3438F" w:rsidRPr="00D06FD3" w14:paraId="179D7FE0" w14:textId="77777777" w:rsidTr="00F3438F">
        <w:trPr>
          <w:trHeight w:val="6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048A00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D30CBF8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40DBA3D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DAEAB7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0F6123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B256AD2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57FE5E4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nformed choice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IC,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 combination of sufficient knowledge and choice value-consistent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6A3090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Higher informed choice among women using D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82.3% vs. 66.4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4)</w:t>
            </w:r>
          </w:p>
        </w:tc>
      </w:tr>
      <w:tr w:rsidR="00F3438F" w:rsidRPr="00D06FD3" w14:paraId="6BEC9436" w14:textId="77777777" w:rsidTr="00F3438F">
        <w:trPr>
          <w:trHeight w:val="343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03F684E" w14:textId="77777777" w:rsidR="00153032" w:rsidRPr="00AB7DE1" w:rsidRDefault="00D00376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Kupperman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4</w:t>
            </w:r>
            <w:r w:rsidR="0015303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[22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B91271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A95846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504742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 20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66E8B9C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375</w:t>
            </w:r>
          </w:p>
          <w:p w14:paraId="092B2D2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36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8701D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mputerized decision support tool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602EDD3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0E8AA39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MSSKQ, 0-15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317E7">
              <w:rPr>
                <w:rFonts w:ascii="Arial" w:hAnsi="Arial" w:cs="Arial"/>
                <w:sz w:val="18"/>
                <w:szCs w:val="18"/>
                <w:lang w:val="en-US"/>
              </w:rPr>
              <w:t xml:space="preserve">(High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core</w:t>
            </w:r>
            <w:r w:rsidRPr="009317E7">
              <w:rPr>
                <w:rFonts w:ascii="Arial" w:hAnsi="Arial" w:cs="Arial"/>
                <w:sz w:val="18"/>
                <w:szCs w:val="18"/>
                <w:lang w:val="en-US"/>
              </w:rPr>
              <w:t xml:space="preserve">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8D7052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using D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had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h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her knowledge score (9.4 vs. 8.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3438F" w:rsidRPr="00D06FD3" w14:paraId="402A9776" w14:textId="77777777" w:rsidTr="00F3438F">
        <w:trPr>
          <w:trHeight w:val="3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DFEBD1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0A94E0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A24778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40A6D5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F110FF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C9DAE5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8367AB4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cisio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 conflict, DCS, 16-item, 0-100 point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conflict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D0E143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o significant difference in decisi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al conflict between the groups (12.9 vs. 14.1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3438F" w:rsidRPr="00D06FD3" w14:paraId="40E87C03" w14:textId="77777777" w:rsidTr="00F3438F">
        <w:trPr>
          <w:trHeight w:val="34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D01720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7FEFB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61C78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D386CD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8B5380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B32FA9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DC39C51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ci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l regret, DRS, 5-item, 0-100 point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regret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4508AC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difference on deci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l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regret bet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en the groups (8.3 vs. 6.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3438F" w:rsidRPr="00D06FD3" w14:paraId="081463CA" w14:textId="77777777" w:rsidTr="00F3438F">
        <w:trPr>
          <w:trHeight w:val="52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1EA4DC4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kjoth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5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4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4B6276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B12740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DFA3A0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</w:t>
            </w:r>
          </w:p>
          <w:p w14:paraId="3391510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577 </w:t>
            </w:r>
          </w:p>
          <w:p w14:paraId="68DE206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578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2C8F003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mputer-based decision tool, videos, and chat forum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508192C" w14:textId="77777777" w:rsidR="00153032" w:rsidRPr="0076489A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489A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2BA62A3" w14:textId="77777777" w:rsidR="00153032" w:rsidRPr="00D81E1E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>Knowledge, MMIC, 10-item, 0-10 point scale</w:t>
            </w:r>
          </w:p>
          <w:p w14:paraId="6366BCC9" w14:textId="77777777" w:rsidR="00153032" w:rsidRPr="00D81E1E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>(Higher score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7656659" w14:textId="77777777" w:rsidR="00153032" w:rsidRPr="00D81E1E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 xml:space="preserve">No difference in knowledge between the groups (8.3 vs. 8.2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>=.406)</w:t>
            </w:r>
          </w:p>
        </w:tc>
      </w:tr>
      <w:tr w:rsidR="00F3438F" w:rsidRPr="00D06FD3" w14:paraId="1BB2DADE" w14:textId="77777777" w:rsidTr="00F3438F">
        <w:trPr>
          <w:trHeight w:val="58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44EED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C8A5E6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354822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C11680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2D1DE2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84401FD" w14:textId="77777777" w:rsidR="00153032" w:rsidRPr="0076489A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40D2ADE" w14:textId="77777777" w:rsidR="00153032" w:rsidRPr="00D81E1E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>Attitude, MMIC, 6-item survey, 0-36 point scal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83245F6" w14:textId="77777777" w:rsidR="00153032" w:rsidRPr="00D81E1E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 xml:space="preserve">No difference in attitude between the groups (33.7 vs. 33.5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D81E1E">
              <w:rPr>
                <w:rFonts w:ascii="Arial" w:hAnsi="Arial" w:cs="Arial"/>
                <w:sz w:val="18"/>
                <w:szCs w:val="18"/>
                <w:lang w:val="en-US"/>
              </w:rPr>
              <w:t>=0.433)</w:t>
            </w:r>
          </w:p>
        </w:tc>
      </w:tr>
      <w:tr w:rsidR="00F3438F" w:rsidRPr="00D06FD3" w14:paraId="4B1A70EE" w14:textId="77777777" w:rsidTr="00F3438F">
        <w:trPr>
          <w:trHeight w:val="25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7832AB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E0ADE4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1FD8F2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7688FD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1634DC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9AB8BE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522269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3D1D">
              <w:rPr>
                <w:rFonts w:ascii="Arial" w:hAnsi="Arial" w:cs="Arial"/>
                <w:sz w:val="18"/>
                <w:szCs w:val="18"/>
                <w:lang w:val="en-US"/>
              </w:rPr>
              <w:t xml:space="preserve">Informed choic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MIC, </w:t>
            </w:r>
            <w:r w:rsidRPr="00AC3D1D">
              <w:rPr>
                <w:rFonts w:ascii="Arial" w:hAnsi="Arial" w:cs="Arial"/>
                <w:sz w:val="18"/>
                <w:szCs w:val="18"/>
                <w:lang w:val="en-US"/>
              </w:rPr>
              <w:t>measured by a combination of good knowledge, positive attitude and uptake of screening OR good knowledge, negative attit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, and no uptake of screening 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A2FE96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o difference in making informed choice betwe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 the groups (91.8% vs. 93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588)</w:t>
            </w:r>
          </w:p>
        </w:tc>
      </w:tr>
      <w:tr w:rsidR="00F3438F" w:rsidRPr="00106B35" w14:paraId="4B8C9676" w14:textId="77777777" w:rsidTr="00F3438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6B4A1A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Yee et al., 20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6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F06BA0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14:paraId="001AD48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57941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AD9CCF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26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7098087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75</w:t>
            </w:r>
          </w:p>
          <w:p w14:paraId="138907E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00365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mputer-based education to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31FEF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30E8B76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3-item, 18 false/true and 3 open-ended questions, scored as the % of the items answered correctly   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009303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using DST had more c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ct answers (69.4% vs. 46%.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.001) </w:t>
            </w:r>
          </w:p>
        </w:tc>
      </w:tr>
      <w:tr w:rsidR="00F3438F" w:rsidRPr="00D06FD3" w14:paraId="450580F6" w14:textId="77777777" w:rsidTr="00F3438F">
        <w:trPr>
          <w:trHeight w:val="335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B7501D5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jorklund et al., 2012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7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2D447D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4D48F2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98547D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11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59216D6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236</w:t>
            </w:r>
          </w:p>
          <w:p w14:paraId="726DE22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247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C89C9A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25-minute film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4D0B1E6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E9A61E9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Knowledge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IC,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-item, 0-9 point scale, scored as number of correct answers</w:t>
            </w:r>
          </w:p>
          <w:p w14:paraId="43AAF139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-9: sufficient knowledg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FF4FFC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who watched the film had h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her knowledge (6.9 vs. 6.4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5</w:t>
            </w:r>
          </w:p>
        </w:tc>
      </w:tr>
      <w:tr w:rsidR="00F3438F" w:rsidRPr="00D06FD3" w14:paraId="7D86993B" w14:textId="77777777" w:rsidTr="00F3438F">
        <w:trPr>
          <w:trHeight w:val="33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31270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BB2D9D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375CAE4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995CB9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2AFD00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DCD29C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2C7E9AC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ttitudes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IC,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-item survey,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0-3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oint scal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A5C2F1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 in attitudes about screening betwe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 the groups (25.7 vs. 26.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275)</w:t>
            </w:r>
          </w:p>
        </w:tc>
      </w:tr>
      <w:tr w:rsidR="00F3438F" w:rsidRPr="00D06FD3" w14:paraId="6604FFCB" w14:textId="77777777" w:rsidTr="00F3438F">
        <w:trPr>
          <w:trHeight w:val="33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FB1688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403620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0D36FD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A7777A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4354F7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C36DC0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FA4CBA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nformed choic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MIC, a combination of good knowledge, positive attitude and uptake of screening OR good knowledge, negative attitude, and no uptake of screening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0263D2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who watched the film made more informed choice abou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creening (71.5% vs. 62.4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62)</w:t>
            </w:r>
          </w:p>
        </w:tc>
      </w:tr>
      <w:tr w:rsidR="00F3438F" w:rsidRPr="00D06FD3" w14:paraId="63CCC8D3" w14:textId="77777777" w:rsidTr="00F3438F">
        <w:trPr>
          <w:trHeight w:val="2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8D60DE6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Kuppermann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1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6E013C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D62E63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  <w:p w14:paraId="2625FB9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A3160C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20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735B012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244</w:t>
            </w:r>
          </w:p>
          <w:p w14:paraId="0548BC0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25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261C6C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mputerized decision tool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C13E4F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Education booklet 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2447AD3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-item </w:t>
            </w:r>
            <w:r w:rsidRPr="009317E7">
              <w:rPr>
                <w:rFonts w:ascii="Arial" w:hAnsi="Arial" w:cs="Arial"/>
                <w:sz w:val="18"/>
                <w:szCs w:val="18"/>
                <w:lang w:val="en-US"/>
              </w:rPr>
              <w:t xml:space="preserve">(High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core</w:t>
            </w:r>
            <w:r w:rsidRPr="009317E7">
              <w:rPr>
                <w:rFonts w:ascii="Arial" w:hAnsi="Arial" w:cs="Arial"/>
                <w:sz w:val="18"/>
                <w:szCs w:val="18"/>
                <w:lang w:val="en-US"/>
              </w:rPr>
              <w:t xml:space="preserve">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828E45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ignificant higher knowledge among women using DST (77.6% vs. 65.5%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.001) </w:t>
            </w:r>
          </w:p>
        </w:tc>
      </w:tr>
      <w:tr w:rsidR="00F3438F" w:rsidRPr="00D06FD3" w14:paraId="4E96E5A2" w14:textId="77777777" w:rsidTr="00F3438F">
        <w:trPr>
          <w:trHeight w:val="27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41441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DDB60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09C8FDE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1481E6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6C223D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0E5B63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78C1DE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atisfaction, 0-10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cal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564943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using DST had highe</w:t>
            </w:r>
            <w:r w:rsidR="00106B35">
              <w:rPr>
                <w:rFonts w:ascii="Arial" w:hAnsi="Arial" w:cs="Arial"/>
                <w:sz w:val="18"/>
                <w:szCs w:val="18"/>
                <w:lang w:val="en-US"/>
              </w:rPr>
              <w:t xml:space="preserve">r satisfaction (8.1 vs. 7.5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F3438F" w:rsidRPr="00D06FD3" w14:paraId="5D9F66F8" w14:textId="77777777" w:rsidTr="00F3438F">
        <w:trPr>
          <w:trHeight w:val="27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F4680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4475E6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0FEA14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7D788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F86CB1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12ABDD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FC11A86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Decisional conflict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CS, 16 questions, 0-100 points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cal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E235C7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using DST had lower decisional conflict compared to women receiving 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educa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on booklet  (19.1 vs. 20.9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21)</w:t>
            </w:r>
          </w:p>
        </w:tc>
      </w:tr>
      <w:tr w:rsidR="00F3438F" w:rsidRPr="00D06FD3" w14:paraId="2B77270D" w14:textId="77777777" w:rsidTr="00F3438F">
        <w:trPr>
          <w:trHeight w:val="33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73E3034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agle et al., 2008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 xml:space="preserve"> [23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7CC1B4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C3E305B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luster RCT</w:t>
            </w:r>
          </w:p>
          <w:p w14:paraId="68D1DF2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566BFCE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12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07D1A97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218 </w:t>
            </w:r>
          </w:p>
          <w:p w14:paraId="115F36F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221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0CCD4BF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24-page bookle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3AE75A0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876AE71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, MMIC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-item, 0-8 point scale </w:t>
            </w:r>
          </w:p>
          <w:p w14:paraId="5C0EF958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4: Good knowledge</w:t>
            </w:r>
          </w:p>
          <w:p w14:paraId="45808C12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3F1E">
              <w:rPr>
                <w:rFonts w:ascii="Arial" w:hAnsi="Arial" w:cs="Arial"/>
                <w:sz w:val="18"/>
                <w:szCs w:val="18"/>
                <w:lang w:val="en-US"/>
              </w:rPr>
              <w:t>≤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: Poor knowledg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F8A65F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ore women receiving an education booklet had “good” level of knowledge compared to women following standard care (88% vs. 72%)</w:t>
            </w:r>
          </w:p>
        </w:tc>
      </w:tr>
      <w:tr w:rsidR="00F3438F" w:rsidRPr="00D06FD3" w14:paraId="1862D906" w14:textId="77777777" w:rsidTr="00F3438F">
        <w:trPr>
          <w:trHeight w:val="3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521E1B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FDBC6B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3D6474DD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1E4163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634B384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ED794A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F6E0835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3D1D">
              <w:rPr>
                <w:rFonts w:ascii="Arial" w:hAnsi="Arial" w:cs="Arial"/>
                <w:sz w:val="18"/>
                <w:szCs w:val="18"/>
                <w:lang w:val="en-US"/>
              </w:rPr>
              <w:t xml:space="preserve">Informed choic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MIC, </w:t>
            </w:r>
            <w:r w:rsidRPr="00AC3D1D">
              <w:rPr>
                <w:rFonts w:ascii="Arial" w:hAnsi="Arial" w:cs="Arial"/>
                <w:sz w:val="18"/>
                <w:szCs w:val="18"/>
                <w:lang w:val="en-US"/>
              </w:rPr>
              <w:t>measured by a combination of good knowledge, positive attitude and uptake of screening OR good knowledge, negative attit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e, and no uptake of screening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B3DAEAC" w14:textId="3609CAD4" w:rsidR="00153032" w:rsidRPr="00AB7DE1" w:rsidRDefault="006368CD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68CD">
              <w:rPr>
                <w:rFonts w:ascii="Arial" w:hAnsi="Arial" w:cs="Arial"/>
                <w:sz w:val="18"/>
                <w:szCs w:val="18"/>
                <w:lang w:val="en-US"/>
              </w:rPr>
              <w:t>More women receiving an education booklet made an informed choice (76% vs. 65%)</w:t>
            </w:r>
          </w:p>
        </w:tc>
      </w:tr>
      <w:tr w:rsidR="00F3438F" w:rsidRPr="00D06FD3" w14:paraId="343B0E9D" w14:textId="77777777" w:rsidTr="00F3438F">
        <w:trPr>
          <w:trHeight w:val="3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32C7B2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C7DFF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8B08A86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7BEF6B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40CBC79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7A76C1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CE97043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cisional conflict, DCS, 16-item score, 0-100 point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ower score indicates less decisional conflict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2849B0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s in level of decisional conflict. Mean score was low in both groups (1.7 vs. 1.7)</w:t>
            </w:r>
          </w:p>
        </w:tc>
      </w:tr>
      <w:tr w:rsidR="00F3438F" w:rsidRPr="00D06FD3" w14:paraId="44B84B66" w14:textId="77777777" w:rsidTr="00F3438F">
        <w:trPr>
          <w:trHeight w:val="3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8AC7F0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C92A9F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18ED121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EF9B09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BF83CE9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D45AF5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5650182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ttitudes, MMIC, 5-25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oints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EF7D52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s in attitude towards p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atal testing between the groups (86% vs. 81% had positive attitudes)</w:t>
            </w:r>
          </w:p>
        </w:tc>
      </w:tr>
      <w:tr w:rsidR="00F3438F" w:rsidRPr="00D06FD3" w14:paraId="782B9A2E" w14:textId="77777777" w:rsidTr="00F3438F">
        <w:trPr>
          <w:trHeight w:val="3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D315DE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9ED06B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35278E8C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994523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A2230FD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CBE382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87DB6CA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nxiet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AI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-item, 0-80 point scale (Higher score indicates greater anxiety level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9DA563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s in anxiety between the groups (36.2 vs. 37.4)</w:t>
            </w:r>
          </w:p>
        </w:tc>
      </w:tr>
      <w:tr w:rsidR="00F3438F" w:rsidRPr="00D06FD3" w14:paraId="63CFD55A" w14:textId="77777777" w:rsidTr="00F3438F">
        <w:trPr>
          <w:trHeight w:val="3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C6DB1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6D0998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1B9E165A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ACC336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6DD569B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4503DC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55E70A7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pression, EPDS, 0-30 point score</w:t>
            </w:r>
          </w:p>
          <w:p w14:paraId="73149872" w14:textId="77777777" w:rsidR="00153032" w:rsidRPr="00ED7F2A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2A">
              <w:rPr>
                <w:rFonts w:ascii="Arial" w:hAnsi="Arial" w:cs="Arial"/>
                <w:sz w:val="18"/>
                <w:szCs w:val="18"/>
                <w:lang w:val="en-US"/>
              </w:rPr>
              <w:t>≥13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F39A8">
              <w:rPr>
                <w:rFonts w:ascii="Arial" w:hAnsi="Arial" w:cs="Arial"/>
                <w:sz w:val="18"/>
                <w:szCs w:val="18"/>
                <w:lang w:val="en-US"/>
              </w:rPr>
              <w:t>clinically depressed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8294F3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differences in depression between the groups (</w:t>
            </w:r>
            <w:r w:rsidRPr="00ED7F2A">
              <w:rPr>
                <w:rFonts w:ascii="Arial" w:hAnsi="Arial" w:cs="Arial"/>
                <w:sz w:val="18"/>
                <w:szCs w:val="18"/>
                <w:lang w:val="en-US"/>
              </w:rPr>
              <w:t>≥13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11.6% vs. 11.2%)</w:t>
            </w:r>
          </w:p>
        </w:tc>
      </w:tr>
      <w:tr w:rsidR="00153032" w:rsidRPr="00D06FD3" w14:paraId="1A1EA3D1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38D3B5" w14:textId="77777777" w:rsidR="00153032" w:rsidRPr="00AC1819" w:rsidRDefault="00153032" w:rsidP="00D06FD3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Gestational diabetes and weight gain</w:t>
            </w:r>
          </w:p>
        </w:tc>
      </w:tr>
      <w:tr w:rsidR="00F3438F" w:rsidRPr="00D06FD3" w14:paraId="6E34579C" w14:textId="77777777" w:rsidTr="00F3438F">
        <w:trPr>
          <w:trHeight w:val="885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47F5355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uo et al., 2018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8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3ACA58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156974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1F6BF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with </w:t>
            </w:r>
            <w:r w:rsidR="00D06FD3">
              <w:rPr>
                <w:lang w:val="en-US"/>
              </w:rPr>
              <w:t>g</w:t>
            </w:r>
            <w:r w:rsidR="00D06FD3" w:rsidRPr="00D06FD3">
              <w:rPr>
                <w:rFonts w:ascii="Arial" w:hAnsi="Arial" w:cs="Arial"/>
                <w:sz w:val="18"/>
                <w:szCs w:val="18"/>
                <w:lang w:val="en-US"/>
              </w:rPr>
              <w:t xml:space="preserve">estational diabetes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24-28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72237EB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64</w:t>
            </w:r>
          </w:p>
          <w:p w14:paraId="56C07DB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60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1A464A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pp 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 record BG, provide information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and notice when BG record was abnormal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AB5F57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nventional outpatient treatment regimen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197BDAA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BG, FBG and PBG (mmol/L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553E2E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significant improvement in BG among women using DST (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FB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 4.2 vs. 4.3,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.602, 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PBG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: 7.0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s. 7.1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683)</w:t>
            </w:r>
          </w:p>
        </w:tc>
      </w:tr>
      <w:tr w:rsidR="00F3438F" w:rsidRPr="00D06FD3" w14:paraId="4A227FFD" w14:textId="77777777" w:rsidTr="00F3438F">
        <w:trPr>
          <w:trHeight w:val="88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912010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2BD793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9E0753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2FCD1C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809D97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CE7F62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9DB2D27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eigh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gain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(kg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8601C1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Less weight gain in the gro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using DST (3.2kg vs. 4.8kg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F3438F" w:rsidRPr="00D06FD3" w14:paraId="51BA91BA" w14:textId="77777777" w:rsidTr="00F3438F">
        <w:trPr>
          <w:trHeight w:val="938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894DA63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ckillop et al., 2018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0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18ADAC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K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6F739A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ingle center 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56C0BE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diagnosed with </w:t>
            </w:r>
            <w:r w:rsidR="00D06FD3" w:rsidRPr="00D06FD3">
              <w:rPr>
                <w:lang w:val="en-US"/>
              </w:rPr>
              <w:t xml:space="preserve"> g</w:t>
            </w:r>
            <w:r w:rsidR="00D06FD3">
              <w:rPr>
                <w:rFonts w:ascii="Arial" w:hAnsi="Arial" w:cs="Arial"/>
                <w:sz w:val="18"/>
                <w:szCs w:val="18"/>
                <w:lang w:val="en-US"/>
              </w:rPr>
              <w:t>estational diabete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&lt; 35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1D1121A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103</w:t>
            </w:r>
          </w:p>
          <w:p w14:paraId="3544551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103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9802167" w14:textId="6EC2B0B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pp to record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ag, and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review B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ading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, and SMS</w:t>
            </w:r>
            <w:r w:rsidR="007721FB">
              <w:rPr>
                <w:rFonts w:ascii="Arial" w:hAnsi="Arial" w:cs="Arial"/>
                <w:sz w:val="18"/>
                <w:szCs w:val="18"/>
                <w:lang w:val="en-US"/>
              </w:rPr>
              <w:t xml:space="preserve"> (Short Message </w:t>
            </w:r>
            <w:r w:rsidR="007721F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ervice)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dvic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encouragemen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638E370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tandard care with a paper diary to record B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1E29DE6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te of BG change (mmol/L) and HbA</w:t>
            </w:r>
            <w:r w:rsidRPr="00AB7DE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c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rise (%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DD078E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difference in rate 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G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ch</w:t>
            </w:r>
            <w:r w:rsidR="00D06FD3">
              <w:rPr>
                <w:rFonts w:ascii="Arial" w:hAnsi="Arial" w:cs="Arial"/>
                <w:sz w:val="18"/>
                <w:szCs w:val="18"/>
                <w:lang w:val="en-US"/>
              </w:rPr>
              <w:t xml:space="preserve">ange (-0.16 vs. -0.14, </w:t>
            </w:r>
            <w:r w:rsidR="00D06FD3" w:rsidRPr="00D06FD3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78) and HbA</w:t>
            </w:r>
            <w:r w:rsidRPr="00AB7DE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c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ise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(0.02% vs. 0.03%)</w:t>
            </w:r>
          </w:p>
        </w:tc>
      </w:tr>
      <w:tr w:rsidR="00F3438F" w:rsidRPr="00D06FD3" w14:paraId="47FF4DD0" w14:textId="77777777" w:rsidTr="00F3438F">
        <w:trPr>
          <w:trHeight w:val="93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D7570A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D706A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CA3256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9DF0F4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D5AD50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0AABE5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154D8CF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Satisfaction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MDTSQ, 9-item, 0-54 point scale</w:t>
            </w:r>
          </w:p>
          <w:p w14:paraId="5F0E68CB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Higher score indicates higher satisfaction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6D72DA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from both group reported high satisfaction with the c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hey received (43.0 vs. 44.5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49)</w:t>
            </w:r>
          </w:p>
        </w:tc>
      </w:tr>
      <w:tr w:rsidR="00F3438F" w:rsidRPr="00D06FD3" w14:paraId="35883FFA" w14:textId="77777777" w:rsidTr="00F3438F">
        <w:trPr>
          <w:trHeight w:val="63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858FEDA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kar et al., 20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2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935C65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F05D21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scriptiv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3D598CE7" w14:textId="77777777" w:rsidR="00153032" w:rsidRPr="00AB7DE1" w:rsidRDefault="00D06FD3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omen in the post</w:t>
            </w:r>
            <w:r w:rsidR="00153032"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artum period who used the </w:t>
            </w:r>
            <w:r w:rsidR="00153032"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Pregnancy+</w:t>
            </w:r>
            <w:r w:rsidR="00153032"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app during pregnancy</w:t>
            </w:r>
          </w:p>
          <w:p w14:paraId="2F7F5DE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=1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44119B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pp to record, tag, and review B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ading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083617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control grou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B3DB9C4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Experience 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A0C50E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Easily accessible and trustworthy information, overview of BG increased feeling of control of symptoms, conflicting feedback between the app and HCP</w:t>
            </w:r>
          </w:p>
        </w:tc>
      </w:tr>
      <w:tr w:rsidR="00F3438F" w:rsidRPr="00D06FD3" w14:paraId="0AB29F0A" w14:textId="77777777" w:rsidTr="00F3438F">
        <w:trPr>
          <w:trHeight w:val="63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70B2B0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27F1AF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3139502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EC43E9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9A1BB3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C98D63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E5F11FC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041E31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he app may have potential for assisting women in self-managing BG.</w:t>
            </w:r>
          </w:p>
        </w:tc>
      </w:tr>
      <w:tr w:rsidR="00F3438F" w:rsidRPr="00D06FD3" w14:paraId="422D8EDF" w14:textId="77777777" w:rsidTr="00F3438F">
        <w:trPr>
          <w:trHeight w:val="976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8BEB66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Yang et al., 20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3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FD2545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FA4E7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A228B2" w14:textId="77777777" w:rsidR="00153032" w:rsidRPr="00AB7DE1" w:rsidRDefault="00D06FD3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with </w:t>
            </w:r>
            <w:r>
              <w:rPr>
                <w:lang w:val="en-US"/>
              </w:rPr>
              <w:t>g</w:t>
            </w:r>
            <w:r w:rsidRPr="00D06FD3">
              <w:rPr>
                <w:rFonts w:ascii="Arial" w:hAnsi="Arial" w:cs="Arial"/>
                <w:sz w:val="18"/>
                <w:szCs w:val="18"/>
                <w:lang w:val="en-US"/>
              </w:rPr>
              <w:t>estational diabetes</w:t>
            </w:r>
          </w:p>
          <w:p w14:paraId="72FFDDF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57 </w:t>
            </w:r>
          </w:p>
          <w:p w14:paraId="5CF2905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50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982428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We-chat platform </w:t>
            </w:r>
          </w:p>
          <w:p w14:paraId="47B0087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41B9B0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  <w:p w14:paraId="3F7D637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85D8D7E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BG, FBG and PBG (mmol/L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809FCA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ignificantly lower FBG and PBG among women using We-chat (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FBG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: 4.3 vs.5.3,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="00AD4982">
              <w:rPr>
                <w:rFonts w:ascii="Arial" w:hAnsi="Arial" w:cs="Arial"/>
                <w:sz w:val="18"/>
                <w:szCs w:val="18"/>
                <w:lang w:val="en-US"/>
              </w:rPr>
              <w:t>&lt;.001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PB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: 5.8 vs. 6.9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="00AD4982">
              <w:rPr>
                <w:rFonts w:ascii="Arial" w:hAnsi="Arial" w:cs="Arial"/>
                <w:sz w:val="18"/>
                <w:szCs w:val="18"/>
                <w:lang w:val="en-US"/>
              </w:rPr>
              <w:t>&lt;.001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3438F" w:rsidRPr="00D06FD3" w14:paraId="56236B9E" w14:textId="77777777" w:rsidTr="00F3438F">
        <w:trPr>
          <w:trHeight w:val="835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CEC771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McDonald et al., 2015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1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FC6305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3A325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hort stud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0AAAD5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, &lt; 20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6EC8CC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: n=131</w:t>
            </w:r>
          </w:p>
          <w:p w14:paraId="284AF80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3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F1B1F9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eb-based decision to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98541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4DE43C8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Knowledge of risk assessment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DDB123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Women using DST discussed GWG-related topics with their health care provid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re often (60.5% vs. 29.2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. They also had higher knowledge about risk assessments:</w:t>
            </w:r>
          </w:p>
          <w:p w14:paraId="5855C70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Risk in gaining excess GWG to themselv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: 79% vs. 50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14</w:t>
            </w:r>
          </w:p>
          <w:p w14:paraId="6DC140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Risk in gaining excess GWG to their infants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4% vs. 56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.295 </w:t>
            </w:r>
          </w:p>
          <w:p w14:paraId="29DAB3E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Risk in gaining inadequate GWG to themselves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4% vs. 21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44</w:t>
            </w:r>
          </w:p>
          <w:p w14:paraId="46340E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Risk in gaining inadequate GWG to their infants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2% vs. 38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</w:tr>
      <w:tr w:rsidR="00F3438F" w:rsidRPr="00D06FD3" w14:paraId="0A963509" w14:textId="77777777" w:rsidTr="00F3438F">
        <w:trPr>
          <w:trHeight w:val="811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E480C4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Hirst et al., 20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29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42C960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K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85491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scrip</w:t>
            </w:r>
            <w:r w:rsidR="00F3438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ive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50CA92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with </w:t>
            </w:r>
            <w:r w:rsidR="00D06FD3">
              <w:rPr>
                <w:lang w:val="en-US"/>
              </w:rPr>
              <w:t>g</w:t>
            </w:r>
            <w:r w:rsidR="00D06FD3">
              <w:rPr>
                <w:rFonts w:ascii="Arial" w:hAnsi="Arial" w:cs="Arial"/>
                <w:sz w:val="18"/>
                <w:szCs w:val="18"/>
                <w:lang w:val="en-US"/>
              </w:rPr>
              <w:t>estational diabete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&lt; 34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F78221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pp to record BG and receive calls from doctor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C1EC5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paper-based recording of B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0954AE2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Satisfaction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MDTSQ, 9-item</w:t>
            </w:r>
          </w:p>
          <w:p w14:paraId="4A668230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3: strongly disagree</w:t>
            </w:r>
          </w:p>
          <w:p w14:paraId="599D4D38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+3: strongly agre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2A838C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majority of women agreed or strongly agreed that the app was convenient and reliable</w:t>
            </w:r>
          </w:p>
        </w:tc>
      </w:tr>
      <w:tr w:rsidR="00F3438F" w:rsidRPr="00D06FD3" w14:paraId="2C2A8793" w14:textId="77777777" w:rsidTr="00BC1FDD">
        <w:trPr>
          <w:trHeight w:val="1585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7D437C" w14:textId="77777777" w:rsidR="00153032" w:rsidRPr="001263B4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 xml:space="preserve">Pollak et at., 2014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4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92B2C5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E10C1A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9A27CB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Overweight or obese pregnant women</w:t>
            </w:r>
          </w:p>
          <w:p w14:paraId="4DF59BBE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I: n=23</w:t>
            </w:r>
          </w:p>
          <w:p w14:paraId="6264B1BF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C: n=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C03D18A" w14:textId="77777777" w:rsidR="00153032" w:rsidRPr="001263B4" w:rsidRDefault="00153032" w:rsidP="00BC1F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 xml:space="preserve">SMS </w:t>
            </w:r>
            <w:r w:rsidR="00BC1FDD">
              <w:rPr>
                <w:rFonts w:ascii="Arial" w:hAnsi="Arial" w:cs="Arial"/>
                <w:sz w:val="18"/>
                <w:szCs w:val="18"/>
                <w:lang w:val="en-US"/>
              </w:rPr>
              <w:t xml:space="preserve">3 times/week with </w:t>
            </w: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advice/</w:t>
            </w:r>
            <w:r w:rsidR="00BC1FD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encouragem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 W</w:t>
            </w: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 xml:space="preserve">ome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ceived feedback based on their loggin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98A7D37" w14:textId="77777777" w:rsidR="00153032" w:rsidRPr="001263B4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SMS three times/</w:t>
            </w:r>
          </w:p>
          <w:p w14:paraId="60F277E7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week with general pregnancy information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0EEB95A" w14:textId="77777777" w:rsidR="00153032" w:rsidRPr="001263B4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 xml:space="preserve">Weigh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ain </w:t>
            </w: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(kg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14982C4" w14:textId="77777777" w:rsidR="00153032" w:rsidRPr="001263B4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3B4">
              <w:rPr>
                <w:rFonts w:ascii="Arial" w:hAnsi="Arial" w:cs="Arial"/>
                <w:sz w:val="18"/>
                <w:szCs w:val="18"/>
                <w:lang w:val="en-US"/>
              </w:rPr>
              <w:t>Mean weight gain was 2.7kg less in the group receiving SMS with advice/encouragements</w:t>
            </w:r>
          </w:p>
        </w:tc>
      </w:tr>
      <w:tr w:rsidR="00153032" w:rsidRPr="00AB7DE1" w14:paraId="6DAD356C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9FDB4E" w14:textId="77777777" w:rsidR="00153032" w:rsidRPr="00AC1819" w:rsidRDefault="00153032" w:rsidP="006116D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lastRenderedPageBreak/>
              <w:t>Lifestyle</w:t>
            </w:r>
          </w:p>
        </w:tc>
      </w:tr>
      <w:tr w:rsidR="00F3438F" w:rsidRPr="00D06FD3" w14:paraId="674268D4" w14:textId="77777777" w:rsidTr="00F3438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E75444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Dotson et al., 2017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5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987B0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B5DDC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Descrip</w:t>
            </w:r>
            <w:r w:rsidR="00F3438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iv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0A8B6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regnant women</w:t>
            </w:r>
          </w:p>
          <w:p w14:paraId="309427A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=2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C2BF2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pp with health education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2D55C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o control grou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64075C0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mprehension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1F24B6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Apps and other electric health education methods are useful and have potential for promoting tobacco cessation efforts in clinical setting. </w:t>
            </w:r>
          </w:p>
        </w:tc>
      </w:tr>
      <w:tr w:rsidR="00F3438F" w:rsidRPr="00D06FD3" w14:paraId="1D2BA087" w14:textId="77777777" w:rsidTr="00F3438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BC8DBD" w14:textId="77777777" w:rsidR="00153032" w:rsidRPr="00D00376" w:rsidRDefault="00153032" w:rsidP="00D00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an der Wulp et al., 2014 </w:t>
            </w:r>
            <w:r w:rsidR="00D00376" w:rsidRPr="00D00376">
              <w:rPr>
                <w:rFonts w:ascii="Arial" w:hAnsi="Arial" w:cs="Arial"/>
                <w:sz w:val="18"/>
                <w:szCs w:val="18"/>
              </w:rPr>
              <w:t>[</w:t>
            </w:r>
            <w:r w:rsidR="00D00376">
              <w:rPr>
                <w:rFonts w:ascii="Arial" w:hAnsi="Arial" w:cs="Arial"/>
                <w:sz w:val="18"/>
                <w:szCs w:val="18"/>
              </w:rPr>
              <w:t>36</w:t>
            </w:r>
            <w:r w:rsidR="00D00376" w:rsidRPr="00D0037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968E1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Nether-land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D6AB2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luster 3-arm R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70CEF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regnant women</w:t>
            </w:r>
          </w:p>
          <w:p w14:paraId="7FC16EE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1: n=116 </w:t>
            </w:r>
          </w:p>
          <w:p w14:paraId="3AC7F66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2: n=135</w:t>
            </w:r>
          </w:p>
          <w:p w14:paraId="24446B5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 142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FD5C81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1: Computer-tailored letter of feedback after usual counseling from midwife</w:t>
            </w:r>
          </w:p>
          <w:p w14:paraId="776AB12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1B6DC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I2: Health counseling from midwife according to a given health counseling protoc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4E425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B5379B6" w14:textId="77777777" w:rsidR="00153032" w:rsidRPr="001A3E2C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rained from a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lcohol us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QFV-questionnaire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C713C38" w14:textId="77777777" w:rsidR="00153032" w:rsidRPr="001A3E2C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3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 up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: 65% of health counseling respond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(vs. standard care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.7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), 70% computer-tailored respond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(vs. standard care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=.1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), and 45.4% standard care responders (vs. computer-tailored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>=.2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) refrained from alcohol. These results were not significant.  </w:t>
            </w:r>
          </w:p>
          <w:p w14:paraId="2F2008FC" w14:textId="77777777" w:rsidR="00153032" w:rsidRPr="001A3E2C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0580D0" w14:textId="77777777" w:rsidR="00153032" w:rsidRPr="001A3E2C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6 month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ollow up: 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computer-tailored feedback can be effective to stop alcohol use during pregnancy, compared to standard care (78% vs. 55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=.04). Health counseling did not have an effect compared to standard care (72% vs. 55%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1A3E2C">
              <w:rPr>
                <w:rFonts w:ascii="Arial" w:hAnsi="Arial" w:cs="Arial"/>
                <w:sz w:val="18"/>
                <w:szCs w:val="18"/>
                <w:lang w:val="en-US"/>
              </w:rPr>
              <w:t xml:space="preserve">=.26).  </w:t>
            </w:r>
          </w:p>
        </w:tc>
      </w:tr>
      <w:tr w:rsidR="00F3438F" w:rsidRPr="00D06FD3" w14:paraId="0BC32F87" w14:textId="77777777" w:rsidTr="00F3438F">
        <w:trPr>
          <w:trHeight w:val="405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DBA235A" w14:textId="77777777" w:rsidR="00153032" w:rsidRPr="006E6315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vans et al., 2012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7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8EAF209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85421E7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CT and d</w:t>
            </w: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escriptiv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5EA58491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Pregnant women</w:t>
            </w:r>
          </w:p>
          <w:p w14:paraId="0EDB8CDD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n=123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7B7BA20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SMS with pregnancy inform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tip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7E6C2E2B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73431F1" w14:textId="77777777" w:rsidR="00153032" w:rsidRPr="006E6315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86CAA04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omen who reported smoking in the last 30 days decreased from 5.8% to 1.2%</w:t>
            </w:r>
          </w:p>
        </w:tc>
      </w:tr>
      <w:tr w:rsidR="00F3438F" w:rsidRPr="00D06FD3" w14:paraId="7260921F" w14:textId="77777777" w:rsidTr="00F3438F">
        <w:trPr>
          <w:trHeight w:val="40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A02F9E0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F38EA2E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57CBE75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DA33685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96F3FA5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BE960AD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32EAE7B" w14:textId="77777777" w:rsidR="00153032" w:rsidRPr="006E6315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cohol use</w:t>
            </w:r>
          </w:p>
          <w:p w14:paraId="50E87229" w14:textId="77777777" w:rsidR="00153032" w:rsidRPr="006E6315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07061B2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omen who reported consuming alcohol after they found out they were pregnant decreased from 3.5% to 1.1% (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98)</w:t>
            </w:r>
          </w:p>
        </w:tc>
      </w:tr>
      <w:tr w:rsidR="00153032" w:rsidRPr="00D06FD3" w14:paraId="1720BFD4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D2B2C2" w14:textId="77777777" w:rsidR="00153032" w:rsidRPr="00AC1819" w:rsidRDefault="00D06FD3" w:rsidP="006116D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Blood pressure and pre</w:t>
            </w:r>
            <w:r w:rsidR="00153032"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eclampsia</w:t>
            </w:r>
          </w:p>
        </w:tc>
      </w:tr>
      <w:tr w:rsidR="00F3438F" w:rsidRPr="00D06FD3" w14:paraId="47DB2B41" w14:textId="77777777" w:rsidTr="00F3438F">
        <w:trPr>
          <w:trHeight w:val="855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6BEB86" w14:textId="77777777" w:rsidR="00153032" w:rsidRPr="006E6315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edford et al., 2017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8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3766C4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14:paraId="016E6D69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680088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  <w:p w14:paraId="24E91B67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CD1405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Pregnant women</w:t>
            </w:r>
          </w:p>
          <w:p w14:paraId="5F85D6F3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 xml:space="preserve">I: n=120 </w:t>
            </w:r>
          </w:p>
          <w:p w14:paraId="2C940347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C: n=1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4E989A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App with education material and recordings of B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4135AB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 xml:space="preserve">Spiral book with education material and BP recordings 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7B4C647" w14:textId="77777777" w:rsidR="00153032" w:rsidRPr="006E6315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Use of app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D274DA9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Women using the app recorded BP and shared the recordings with their health c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 providers more frequently (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 xml:space="preserve">.001) </w:t>
            </w:r>
          </w:p>
        </w:tc>
      </w:tr>
      <w:tr w:rsidR="00F3438F" w:rsidRPr="00D06FD3" w14:paraId="34E138EF" w14:textId="77777777" w:rsidTr="00F3438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1734CE" w14:textId="77777777" w:rsidR="00153032" w:rsidRPr="006E6315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ars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9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39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B5194A9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Ir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C0D85C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wo group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390768" w14:textId="77777777" w:rsidR="00153032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gnant women I: n=54</w:t>
            </w:r>
          </w:p>
          <w:p w14:paraId="7EDDED48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: n=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E4CE75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App with information and education mate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ED1162D" w14:textId="77777777" w:rsidR="00153032" w:rsidRPr="006E6315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64C949C" w14:textId="77777777" w:rsidR="00153032" w:rsidRPr="006E6315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nowledge, 32-item (Higher score indicates higher level of knowledg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2EE23D3" w14:textId="77777777" w:rsidR="00153032" w:rsidRPr="006E6315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Significantly higher knowledge score among women af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 use of DST (78.1 vs. 15.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6E6315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153032" w:rsidRPr="00AB7DE1" w14:paraId="465FDAE6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51F63A" w14:textId="77777777" w:rsidR="00153032" w:rsidRPr="00AC1819" w:rsidRDefault="00153032" w:rsidP="006116D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Depression</w:t>
            </w:r>
          </w:p>
        </w:tc>
      </w:tr>
      <w:tr w:rsidR="00F3438F" w:rsidRPr="00D06FD3" w14:paraId="1F4AF550" w14:textId="77777777" w:rsidTr="00F3438F">
        <w:trPr>
          <w:trHeight w:val="476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5D7C80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Hantso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8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41]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7E1743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14:paraId="1F4F3A3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79E1E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DCD13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with depressive symptoms, &lt;32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3D52BA1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48 </w:t>
            </w:r>
          </w:p>
          <w:p w14:paraId="29BADEE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05FAC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ood tracking and ale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TA)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obile app + patient “portal” ap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72098B" w14:textId="77777777" w:rsidR="00153032" w:rsidRPr="00AB7DE1" w:rsidRDefault="00153032" w:rsidP="006116D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ient portal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</w:p>
          <w:p w14:paraId="7AE4F94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D3B1D29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tient engagement and care satisfaction, 6-item, Likert-scale from “very poor” to “excellent” OR “Completely agree” to completely disagree”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FDA9320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1% of women in the MTA groups received a phone call from their providers, and had a higher rate 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eferral to a mental health specialist (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.03). Their providers were also more likely to mention mental health (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=.02). No difference in confidence of managing their own health between the groups (6.1 vs. 6.1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.87)</w:t>
            </w:r>
          </w:p>
        </w:tc>
      </w:tr>
      <w:tr w:rsidR="00153032" w:rsidRPr="00AB7DE1" w14:paraId="54C06117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B1CADE" w14:textId="77777777" w:rsidR="00153032" w:rsidRPr="00AC1819" w:rsidRDefault="00153032" w:rsidP="006116D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lastRenderedPageBreak/>
              <w:t>Asthma</w:t>
            </w:r>
          </w:p>
        </w:tc>
      </w:tr>
      <w:tr w:rsidR="00F3438F" w:rsidRPr="00D06FD3" w14:paraId="27075D80" w14:textId="77777777" w:rsidTr="00F3438F">
        <w:trPr>
          <w:trHeight w:val="758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359A344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Za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in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6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42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0D967D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F71213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r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pective</w:t>
            </w:r>
            <w:proofErr w:type="spellEnd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mult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enter single-blinded 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7214BFE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gnant women with asthma and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&lt; 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211206B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36 </w:t>
            </w:r>
          </w:p>
          <w:p w14:paraId="4B98443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C: n=36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2B7DD27D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PD-6 to measure lung function. App to record asthma symptoms and give automated feedback messag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500DD7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D3C6F06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nge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symptoms after 3 and 6 months ACQ, 7-item, 0-6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 scale</w:t>
            </w:r>
          </w:p>
          <w:p w14:paraId="727C28BF" w14:textId="77777777" w:rsidR="00153032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: totally controlled</w:t>
            </w:r>
          </w:p>
          <w:p w14:paraId="203412FC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: severe uncontrolled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8C9211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Women using DST did not have better control of symptoms 3 month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fter baseline (-0.01 vs. 0.1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2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), however they did have better control of symptoms 6 month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fter baseline (-0.30 vs. 0.0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3438F" w:rsidRPr="00D06FD3" w14:paraId="1C44B973" w14:textId="77777777" w:rsidTr="00F3438F">
        <w:trPr>
          <w:trHeight w:val="75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09AD1C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E6F078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47FA08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F3E2B84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F18441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0F8F7B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A447E9A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nge in l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ng func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3 and 6 months,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easured by FEV</w:t>
            </w:r>
            <w:r w:rsidRPr="00C416E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/FEV</w:t>
            </w:r>
            <w:r w:rsidRPr="00C416E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0B9A03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fference between the groups after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3 and 6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3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: 3.43 vs. 0.14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.05, </w:t>
            </w:r>
            <w:r w:rsidRPr="00AB7DE1">
              <w:rPr>
                <w:rFonts w:ascii="Arial" w:hAnsi="Arial" w:cs="Arial"/>
                <w:i/>
                <w:sz w:val="18"/>
                <w:szCs w:val="18"/>
                <w:lang w:val="en-US"/>
              </w:rPr>
              <w:t>6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: 1.53 vs. -0.56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.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16)</w:t>
            </w:r>
          </w:p>
        </w:tc>
      </w:tr>
      <w:tr w:rsidR="00F3438F" w:rsidRPr="00D06FD3" w14:paraId="6DD0FA9F" w14:textId="77777777" w:rsidTr="00F3438F">
        <w:trPr>
          <w:trHeight w:val="84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38B254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22E17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130CB6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7F71BB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DEED5E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E91E9D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EC5E4C1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nge in q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uality of lif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3 and 6 month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m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QLQ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15-item, 0-7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po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scal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Higher score indicates better quality of lif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8E5AAA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 difference between the groups after 3 months (0.09 vs. -0-17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15). Th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rvention group had a higher change in QOL after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6 month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0.51 vs. -0.22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2)</w:t>
            </w:r>
          </w:p>
        </w:tc>
      </w:tr>
      <w:tr w:rsidR="00153032" w:rsidRPr="00AB7DE1" w14:paraId="73128E83" w14:textId="77777777" w:rsidTr="006116D8">
        <w:tc>
          <w:tcPr>
            <w:tcW w:w="15734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2B8ED1" w14:textId="77777777" w:rsidR="00153032" w:rsidRPr="00AC1819" w:rsidRDefault="00153032" w:rsidP="006116D8">
            <w:pPr>
              <w:tabs>
                <w:tab w:val="left" w:pos="8850"/>
              </w:tabs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Psychological well</w:t>
            </w:r>
            <w:r w:rsidR="00D06FD3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 w:rsidRPr="00AC1819">
              <w:rPr>
                <w:rFonts w:ascii="Arial" w:hAnsi="Arial" w:cs="Arial"/>
                <w:i/>
                <w:sz w:val="18"/>
                <w:szCs w:val="18"/>
                <w:lang w:val="en-US"/>
              </w:rPr>
              <w:t>being</w:t>
            </w:r>
          </w:p>
        </w:tc>
      </w:tr>
      <w:tr w:rsidR="00F3438F" w:rsidRPr="00D06FD3" w14:paraId="5375749E" w14:textId="77777777" w:rsidTr="00F3438F">
        <w:trPr>
          <w:trHeight w:val="505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9F22656" w14:textId="77777777" w:rsidR="00153032" w:rsidRPr="00AB7DE1" w:rsidRDefault="00153032" w:rsidP="00D003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Jareethu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8 </w:t>
            </w:r>
            <w:r w:rsidR="00D00376">
              <w:rPr>
                <w:rFonts w:ascii="Arial" w:hAnsi="Arial" w:cs="Arial"/>
                <w:sz w:val="18"/>
                <w:szCs w:val="18"/>
                <w:lang w:val="en-US"/>
              </w:rPr>
              <w:t>[43]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9B576B3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197997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3FE7BF1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Pregnant women &lt; 28 week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gestation</w:t>
            </w:r>
          </w:p>
          <w:p w14:paraId="389B23D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I: n=32 </w:t>
            </w:r>
          </w:p>
          <w:p w14:paraId="32BB797A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: n=20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D300CE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MS 2 times/week and a phone call at gestational week 32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76B8349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298560C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Satisfaction, questionnaire, 1-10 po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Higher score indicates higher satisfaction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929CB9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receiving SMS had a higher satisfaction score than women follow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g standard care (9.3 vs. 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F3438F" w:rsidRPr="00D06FD3" w14:paraId="3CA60E56" w14:textId="77777777" w:rsidTr="00F3438F">
        <w:trPr>
          <w:trHeight w:val="50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C07B3E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E8E85D5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2CB10416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DF6935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77E3D4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102999F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BCC631F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Confidence, questionnaire, 1-10 po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Higher score indicates more confidence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2B03677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The group receiving SMS 2 times a week was significant 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re confidence (8.9 vs. 7.8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1)</w:t>
            </w:r>
          </w:p>
        </w:tc>
      </w:tr>
      <w:tr w:rsidR="00F3438F" w:rsidRPr="00D06FD3" w14:paraId="2D8A95E1" w14:textId="77777777" w:rsidTr="00F3438F">
        <w:trPr>
          <w:trHeight w:val="50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980D09C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DCFC29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66822F8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4126C51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1D252AB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CBA2BAE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D2AAFF2" w14:textId="77777777" w:rsidR="00153032" w:rsidRPr="00AB7DE1" w:rsidRDefault="00153032" w:rsidP="006116D8">
            <w:pPr>
              <w:tabs>
                <w:tab w:val="left" w:pos="26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Anxiety, questionnaire, 1-10 po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Higher score indicates greater anxiety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9AC9987" w14:textId="77777777" w:rsidR="00153032" w:rsidRPr="00AB7DE1" w:rsidRDefault="00153032" w:rsidP="006116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Women receiving SMS had lower anxiety score than women who did 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t receive SMS (2.8 vs. 4.9, </w:t>
            </w:r>
            <w:r w:rsidR="00106B35" w:rsidRPr="00106B35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B7DE1">
              <w:rPr>
                <w:rFonts w:ascii="Arial" w:hAnsi="Arial" w:cs="Arial"/>
                <w:sz w:val="18"/>
                <w:szCs w:val="18"/>
                <w:lang w:val="en-US"/>
              </w:rPr>
              <w:t>.002)</w:t>
            </w:r>
          </w:p>
        </w:tc>
      </w:tr>
    </w:tbl>
    <w:p w14:paraId="38A4974E" w14:textId="4D61AE77" w:rsidR="00153032" w:rsidRPr="00AB7DE1" w:rsidRDefault="00153032" w:rsidP="00153032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textWrapping" w:clear="all"/>
      </w:r>
      <w:r w:rsidRPr="00AB7DE1">
        <w:rPr>
          <w:rFonts w:ascii="Arial" w:hAnsi="Arial" w:cs="Arial"/>
          <w:b/>
          <w:sz w:val="18"/>
          <w:szCs w:val="18"/>
          <w:lang w:val="en-US"/>
        </w:rPr>
        <w:t>RCT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randomized controlled trial, </w:t>
      </w:r>
      <w:r w:rsidRPr="00AB7DE1">
        <w:rPr>
          <w:rFonts w:ascii="Arial" w:hAnsi="Arial" w:cs="Arial"/>
          <w:b/>
          <w:sz w:val="18"/>
          <w:szCs w:val="18"/>
          <w:lang w:val="en-US"/>
        </w:rPr>
        <w:t>I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intervention group, </w:t>
      </w:r>
      <w:r w:rsidRPr="00AB7DE1">
        <w:rPr>
          <w:rFonts w:ascii="Arial" w:hAnsi="Arial" w:cs="Arial"/>
          <w:b/>
          <w:sz w:val="18"/>
          <w:szCs w:val="18"/>
          <w:lang w:val="en-US"/>
        </w:rPr>
        <w:t>C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control group, </w:t>
      </w:r>
      <w:r w:rsidRPr="00AB7DE1">
        <w:rPr>
          <w:rFonts w:ascii="Arial" w:hAnsi="Arial" w:cs="Arial"/>
          <w:b/>
          <w:sz w:val="18"/>
          <w:szCs w:val="18"/>
          <w:lang w:val="en-US"/>
        </w:rPr>
        <w:t>vs.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versus, </w:t>
      </w:r>
      <w:r w:rsidRPr="00AB7DE1">
        <w:rPr>
          <w:rFonts w:ascii="Arial" w:hAnsi="Arial" w:cs="Arial"/>
          <w:b/>
          <w:sz w:val="18"/>
          <w:szCs w:val="18"/>
          <w:lang w:val="en-US"/>
        </w:rPr>
        <w:t>DST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decision support tool, </w:t>
      </w:r>
      <w:r w:rsidRPr="00AB7DE1">
        <w:rPr>
          <w:rFonts w:ascii="Arial" w:hAnsi="Arial" w:cs="Arial"/>
          <w:b/>
          <w:sz w:val="18"/>
          <w:szCs w:val="18"/>
          <w:lang w:val="en-US"/>
        </w:rPr>
        <w:t>App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mobile application, </w:t>
      </w:r>
      <w:r w:rsidRPr="00AB7DE1">
        <w:rPr>
          <w:rFonts w:ascii="Arial" w:hAnsi="Arial" w:cs="Arial"/>
          <w:b/>
          <w:sz w:val="18"/>
          <w:szCs w:val="18"/>
          <w:lang w:val="en-US"/>
        </w:rPr>
        <w:t>p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p-valu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DCS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decision conflict scale, </w:t>
      </w:r>
      <w:r w:rsidRPr="00B85819">
        <w:rPr>
          <w:rFonts w:ascii="Arial" w:hAnsi="Arial" w:cs="Arial"/>
          <w:b/>
          <w:sz w:val="18"/>
          <w:szCs w:val="18"/>
          <w:lang w:val="en-US"/>
        </w:rPr>
        <w:t>PSK</w:t>
      </w:r>
      <w:r>
        <w:rPr>
          <w:rFonts w:ascii="Arial" w:hAnsi="Arial" w:cs="Arial"/>
          <w:sz w:val="18"/>
          <w:szCs w:val="18"/>
          <w:lang w:val="en-US"/>
        </w:rPr>
        <w:t xml:space="preserve">=prenatal screening knowledg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DRS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decision regret scale, </w:t>
      </w:r>
      <w:r>
        <w:rPr>
          <w:rFonts w:ascii="Arial" w:hAnsi="Arial" w:cs="Arial"/>
          <w:b/>
          <w:sz w:val="18"/>
          <w:szCs w:val="18"/>
          <w:lang w:val="en-US"/>
        </w:rPr>
        <w:t>STAI</w:t>
      </w:r>
      <w:r w:rsidRPr="00AB7DE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AB7DE1">
        <w:rPr>
          <w:rFonts w:ascii="Arial" w:hAnsi="Arial" w:cs="Arial"/>
          <w:sz w:val="18"/>
          <w:szCs w:val="18"/>
          <w:lang w:val="en-US"/>
        </w:rPr>
        <w:t>Speilberger</w:t>
      </w:r>
      <w:proofErr w:type="spellEnd"/>
      <w:r w:rsidRPr="00AB7DE1">
        <w:rPr>
          <w:rFonts w:ascii="Arial" w:hAnsi="Arial" w:cs="Arial"/>
          <w:sz w:val="18"/>
          <w:szCs w:val="18"/>
          <w:lang w:val="en-US"/>
        </w:rPr>
        <w:t xml:space="preserve"> State Trait Anxiety Inventory, </w:t>
      </w:r>
      <w:r w:rsidRPr="00AB7DE1">
        <w:rPr>
          <w:rFonts w:ascii="Arial" w:hAnsi="Arial" w:cs="Arial"/>
          <w:b/>
          <w:sz w:val="18"/>
          <w:szCs w:val="18"/>
          <w:lang w:val="en-US"/>
        </w:rPr>
        <w:t>MMIC</w:t>
      </w:r>
      <w:r w:rsidRPr="00AB7DE1">
        <w:rPr>
          <w:rFonts w:ascii="Arial" w:hAnsi="Arial" w:cs="Arial"/>
          <w:sz w:val="18"/>
          <w:szCs w:val="18"/>
          <w:lang w:val="en-US"/>
        </w:rPr>
        <w:t>=multi</w:t>
      </w:r>
      <w:r w:rsidR="006131E5">
        <w:rPr>
          <w:rFonts w:ascii="Arial" w:hAnsi="Arial" w:cs="Arial"/>
          <w:sz w:val="18"/>
          <w:szCs w:val="18"/>
          <w:lang w:val="en-US"/>
        </w:rPr>
        <w:t>di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mensional measure of informed choic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MSSKQ</w:t>
      </w:r>
      <w:r>
        <w:rPr>
          <w:rFonts w:ascii="Arial" w:hAnsi="Arial" w:cs="Arial"/>
          <w:sz w:val="18"/>
          <w:szCs w:val="18"/>
          <w:lang w:val="en-US"/>
        </w:rPr>
        <w:t>=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Maternal Serum Screening Knowledge Questionnair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EPDS</w:t>
      </w:r>
      <w:r w:rsidRPr="00AB7DE1">
        <w:rPr>
          <w:rFonts w:ascii="Arial" w:hAnsi="Arial" w:cs="Arial"/>
          <w:sz w:val="18"/>
          <w:szCs w:val="18"/>
          <w:lang w:val="en-US"/>
        </w:rPr>
        <w:t>=Edinbu</w:t>
      </w:r>
      <w:r w:rsidR="00D06FD3">
        <w:rPr>
          <w:rFonts w:ascii="Arial" w:hAnsi="Arial" w:cs="Arial"/>
          <w:sz w:val="18"/>
          <w:szCs w:val="18"/>
          <w:lang w:val="en-US"/>
        </w:rPr>
        <w:t>rgh Postnatal Depression Scale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, </w:t>
      </w:r>
      <w:r w:rsidRPr="00AB7DE1">
        <w:rPr>
          <w:rFonts w:ascii="Arial" w:hAnsi="Arial" w:cs="Arial"/>
          <w:b/>
          <w:sz w:val="18"/>
          <w:szCs w:val="18"/>
          <w:lang w:val="en-US"/>
        </w:rPr>
        <w:t>GWG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gestational weight gain, </w:t>
      </w:r>
      <w:r w:rsidRPr="00AB7DE1">
        <w:rPr>
          <w:rFonts w:ascii="Arial" w:hAnsi="Arial" w:cs="Arial"/>
          <w:b/>
          <w:sz w:val="18"/>
          <w:szCs w:val="18"/>
          <w:lang w:val="en-US"/>
        </w:rPr>
        <w:t>BG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blood glucos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FBG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Fasting blood glucos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PBG</w:t>
      </w:r>
      <w:r w:rsidRPr="00AB7DE1">
        <w:rPr>
          <w:rFonts w:ascii="Arial" w:hAnsi="Arial" w:cs="Arial"/>
          <w:sz w:val="18"/>
          <w:szCs w:val="18"/>
          <w:lang w:val="en-US"/>
        </w:rPr>
        <w:t>=2-</w:t>
      </w:r>
      <w:r>
        <w:rPr>
          <w:rFonts w:ascii="Arial" w:hAnsi="Arial" w:cs="Arial"/>
          <w:sz w:val="18"/>
          <w:szCs w:val="18"/>
          <w:lang w:val="en-US"/>
        </w:rPr>
        <w:t xml:space="preserve">hour postprandial blood glucos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OMDTSQ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Oxford Maternity Diabetes Treatment Satisfaction Questionnaire, </w:t>
      </w:r>
      <w:r>
        <w:rPr>
          <w:rFonts w:ascii="Arial" w:hAnsi="Arial" w:cs="Arial"/>
          <w:b/>
          <w:sz w:val="18"/>
          <w:szCs w:val="18"/>
          <w:lang w:val="en-US"/>
        </w:rPr>
        <w:t>SMS=</w:t>
      </w:r>
      <w:r w:rsidRPr="00111A78">
        <w:rPr>
          <w:rFonts w:ascii="Arial" w:hAnsi="Arial" w:cs="Arial"/>
          <w:sz w:val="18"/>
          <w:szCs w:val="18"/>
          <w:lang w:val="en-US"/>
        </w:rPr>
        <w:t>Short Message Service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AB7DE1">
        <w:rPr>
          <w:rFonts w:ascii="Arial" w:hAnsi="Arial" w:cs="Arial"/>
          <w:b/>
          <w:sz w:val="18"/>
          <w:szCs w:val="18"/>
          <w:lang w:val="en-US"/>
        </w:rPr>
        <w:t>HCP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Health care personnel, </w:t>
      </w:r>
      <w:r w:rsidRPr="00AB7DE1">
        <w:rPr>
          <w:rFonts w:ascii="Arial" w:hAnsi="Arial" w:cs="Arial"/>
          <w:b/>
          <w:sz w:val="18"/>
          <w:szCs w:val="18"/>
          <w:lang w:val="en-US"/>
        </w:rPr>
        <w:t>HEI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Healthy Eating Index, </w:t>
      </w:r>
      <w:r w:rsidRPr="00AB7DE1">
        <w:rPr>
          <w:rFonts w:ascii="Arial" w:hAnsi="Arial" w:cs="Arial"/>
          <w:b/>
          <w:sz w:val="18"/>
          <w:szCs w:val="18"/>
          <w:lang w:val="en-US"/>
        </w:rPr>
        <w:t>QFV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Dutch </w:t>
      </w:r>
      <w:r>
        <w:rPr>
          <w:rFonts w:ascii="Arial" w:hAnsi="Arial" w:cs="Arial"/>
          <w:sz w:val="18"/>
          <w:szCs w:val="18"/>
          <w:lang w:val="en-US"/>
        </w:rPr>
        <w:t>Quantity-Frequency-Variability,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 </w:t>
      </w:r>
      <w:r w:rsidRPr="00AB7DE1">
        <w:rPr>
          <w:rFonts w:ascii="Arial" w:hAnsi="Arial" w:cs="Arial"/>
          <w:b/>
          <w:sz w:val="18"/>
          <w:szCs w:val="18"/>
          <w:lang w:val="en-US"/>
        </w:rPr>
        <w:t>BP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blood pressure, </w:t>
      </w:r>
      <w:r w:rsidRPr="00AB7DE1">
        <w:rPr>
          <w:rFonts w:ascii="Arial" w:hAnsi="Arial" w:cs="Arial"/>
          <w:b/>
          <w:sz w:val="18"/>
          <w:szCs w:val="18"/>
          <w:lang w:val="en-US"/>
        </w:rPr>
        <w:t>PP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patient portal, </w:t>
      </w:r>
      <w:r w:rsidRPr="00AB7DE1">
        <w:rPr>
          <w:rFonts w:ascii="Arial" w:hAnsi="Arial" w:cs="Arial"/>
          <w:b/>
          <w:sz w:val="18"/>
          <w:szCs w:val="18"/>
          <w:lang w:val="en-US"/>
        </w:rPr>
        <w:t>CORD</w:t>
      </w:r>
      <w:r>
        <w:rPr>
          <w:rFonts w:ascii="Arial" w:hAnsi="Arial" w:cs="Arial"/>
          <w:sz w:val="18"/>
          <w:szCs w:val="18"/>
          <w:lang w:val="en-US"/>
        </w:rPr>
        <w:t>=</w:t>
      </w:r>
      <w:r w:rsidRPr="00AB7DE1">
        <w:rPr>
          <w:rFonts w:ascii="Arial" w:hAnsi="Arial" w:cs="Arial"/>
          <w:sz w:val="18"/>
          <w:szCs w:val="18"/>
          <w:lang w:val="en-US"/>
        </w:rPr>
        <w:t>chronic obstructive pulmonary disease measurement device,</w:t>
      </w:r>
      <w:r w:rsidRPr="00AB7DE1">
        <w:rPr>
          <w:rFonts w:ascii="Arial" w:hAnsi="Arial" w:cs="Arial"/>
          <w:b/>
          <w:sz w:val="18"/>
          <w:szCs w:val="18"/>
          <w:lang w:val="en-US"/>
        </w:rPr>
        <w:t xml:space="preserve"> FEV1/FEV6</w:t>
      </w:r>
      <w:r w:rsidRPr="00AB7DE1">
        <w:rPr>
          <w:rFonts w:ascii="Arial" w:hAnsi="Arial" w:cs="Arial"/>
          <w:sz w:val="18"/>
          <w:szCs w:val="18"/>
          <w:lang w:val="en-US"/>
        </w:rPr>
        <w:t xml:space="preserve">=Forced expiratory volume in 1/6 s, </w:t>
      </w:r>
      <w:r w:rsidRPr="00AB7DE1">
        <w:rPr>
          <w:rFonts w:ascii="Arial" w:hAnsi="Arial" w:cs="Arial"/>
          <w:b/>
          <w:sz w:val="18"/>
          <w:szCs w:val="18"/>
          <w:lang w:val="en-US"/>
        </w:rPr>
        <w:t>ACQ-7</w:t>
      </w:r>
      <w:r w:rsidRPr="00AB7DE1">
        <w:rPr>
          <w:rFonts w:ascii="Arial" w:hAnsi="Arial" w:cs="Arial"/>
          <w:sz w:val="18"/>
          <w:szCs w:val="18"/>
          <w:lang w:val="en-US"/>
        </w:rPr>
        <w:t>=7-item Asthma Control Questionnaire,</w:t>
      </w:r>
      <w:r w:rsidRPr="00AB7DE1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spellStart"/>
      <w:r w:rsidRPr="00AB7DE1">
        <w:rPr>
          <w:rFonts w:ascii="Arial" w:hAnsi="Arial" w:cs="Arial"/>
          <w:b/>
          <w:sz w:val="18"/>
          <w:szCs w:val="18"/>
          <w:lang w:val="en-US"/>
        </w:rPr>
        <w:t>mAQLQ</w:t>
      </w:r>
      <w:proofErr w:type="spellEnd"/>
      <w:r w:rsidRPr="00AB7DE1">
        <w:rPr>
          <w:rFonts w:ascii="Arial" w:hAnsi="Arial" w:cs="Arial"/>
          <w:sz w:val="18"/>
          <w:szCs w:val="18"/>
          <w:lang w:val="en-US"/>
        </w:rPr>
        <w:t>=Juniper`s mini-Asthma Quality-of-life Questionnaire score</w:t>
      </w:r>
    </w:p>
    <w:p w14:paraId="1D4D5884" w14:textId="77777777" w:rsidR="00153032" w:rsidRPr="00AB7DE1" w:rsidRDefault="00153032" w:rsidP="00153032">
      <w:pPr>
        <w:rPr>
          <w:rFonts w:ascii="Arial" w:hAnsi="Arial" w:cs="Arial"/>
          <w:i/>
          <w:sz w:val="18"/>
          <w:szCs w:val="18"/>
          <w:lang w:val="en-US"/>
        </w:rPr>
      </w:pPr>
      <w:r w:rsidRPr="00AB7DE1">
        <w:rPr>
          <w:rFonts w:ascii="Arial" w:hAnsi="Arial" w:cs="Arial"/>
          <w:i/>
          <w:sz w:val="18"/>
          <w:szCs w:val="18"/>
          <w:lang w:val="en-US"/>
        </w:rPr>
        <w:t xml:space="preserve">*All main results is presented as mean scores.  </w:t>
      </w:r>
    </w:p>
    <w:p w14:paraId="3B4976E0" w14:textId="77777777" w:rsidR="00D00376" w:rsidRDefault="00D00376">
      <w:pPr>
        <w:rPr>
          <w:lang w:val="en-US"/>
        </w:rPr>
      </w:pPr>
    </w:p>
    <w:p w14:paraId="0C624EB0" w14:textId="77777777" w:rsidR="00A4575C" w:rsidRPr="00153032" w:rsidRDefault="00A4575C">
      <w:pPr>
        <w:rPr>
          <w:lang w:val="en-US"/>
        </w:rPr>
      </w:pPr>
    </w:p>
    <w:sectPr w:rsidR="00A4575C" w:rsidRPr="00153032" w:rsidSect="00153032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9ABA5" w14:textId="77777777" w:rsidR="00422F71" w:rsidRDefault="00422F71" w:rsidP="00C51B72">
      <w:pPr>
        <w:spacing w:after="0" w:line="240" w:lineRule="auto"/>
      </w:pPr>
      <w:r>
        <w:separator/>
      </w:r>
    </w:p>
  </w:endnote>
  <w:endnote w:type="continuationSeparator" w:id="0">
    <w:p w14:paraId="21ACC46D" w14:textId="77777777" w:rsidR="00422F71" w:rsidRDefault="00422F71" w:rsidP="00C51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C91D1" w14:textId="77777777" w:rsidR="00422F71" w:rsidRDefault="00422F71" w:rsidP="00C51B72">
      <w:pPr>
        <w:spacing w:after="0" w:line="240" w:lineRule="auto"/>
      </w:pPr>
      <w:r>
        <w:separator/>
      </w:r>
    </w:p>
  </w:footnote>
  <w:footnote w:type="continuationSeparator" w:id="0">
    <w:p w14:paraId="56B8DA97" w14:textId="77777777" w:rsidR="00422F71" w:rsidRDefault="00422F71" w:rsidP="00C51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F0B3D" w14:textId="77777777" w:rsidR="00D06FD3" w:rsidRDefault="00D06FD3" w:rsidP="00C51B72">
    <w:pPr>
      <w:spacing w:after="0" w:line="240" w:lineRule="auto"/>
      <w:jc w:val="both"/>
      <w:rPr>
        <w:rFonts w:ascii="Arial" w:hAnsi="Arial" w:cs="Arial"/>
        <w:sz w:val="20"/>
        <w:szCs w:val="20"/>
        <w:lang w:val="en-US"/>
      </w:rPr>
    </w:pPr>
    <w:r w:rsidRPr="00D06FD3">
      <w:rPr>
        <w:rFonts w:ascii="Arial" w:hAnsi="Arial" w:cs="Arial"/>
        <w:sz w:val="20"/>
        <w:szCs w:val="20"/>
        <w:lang w:val="en-US"/>
      </w:rPr>
      <w:t>Use of Decision Support Tools to Empower Pregnant Women: Systematic Review</w:t>
    </w:r>
  </w:p>
  <w:p w14:paraId="33BEE8D8" w14:textId="77777777" w:rsidR="00C51B72" w:rsidRPr="00C51B72" w:rsidRDefault="00637C8F" w:rsidP="00C51B72">
    <w:pPr>
      <w:spacing w:after="0" w:line="240" w:lineRule="auto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Multimedia appendix 3</w:t>
    </w:r>
    <w:r w:rsidR="00D06FD3">
      <w:rPr>
        <w:rFonts w:ascii="Arial" w:hAnsi="Arial" w:cs="Arial"/>
        <w:sz w:val="20"/>
        <w:szCs w:val="20"/>
        <w:lang w:val="en-US"/>
      </w:rPr>
      <w:t xml:space="preserve">: </w:t>
    </w:r>
    <w:r w:rsidR="00D06FD3" w:rsidRPr="00D06FD3">
      <w:rPr>
        <w:rFonts w:ascii="Arial" w:hAnsi="Arial" w:cs="Arial"/>
        <w:sz w:val="20"/>
        <w:szCs w:val="20"/>
        <w:lang w:val="en-US"/>
      </w:rPr>
      <w:t>The characteristics of studies included in this review</w:t>
    </w:r>
    <w:r>
      <w:rPr>
        <w:rFonts w:ascii="Arial" w:hAnsi="Arial" w:cs="Arial"/>
        <w:sz w:val="20"/>
        <w:szCs w:val="20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E3496"/>
    <w:multiLevelType w:val="hybridMultilevel"/>
    <w:tmpl w:val="E02EC0F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D6CE8"/>
    <w:multiLevelType w:val="hybridMultilevel"/>
    <w:tmpl w:val="90582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D5ACE"/>
    <w:multiLevelType w:val="hybridMultilevel"/>
    <w:tmpl w:val="0B52B0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905FF"/>
    <w:multiLevelType w:val="hybridMultilevel"/>
    <w:tmpl w:val="B47A5DB4"/>
    <w:lvl w:ilvl="0" w:tplc="49269B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408BE"/>
    <w:multiLevelType w:val="hybridMultilevel"/>
    <w:tmpl w:val="A2CE5B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esx5we0z09nezpxpvpee9as9fepadwr9f&quot;&gt;kilder_article1&lt;record-ids&gt;&lt;item&gt;36&lt;/item&gt;&lt;/record-ids&gt;&lt;/item&gt;&lt;/Libraries&gt;"/>
  </w:docVars>
  <w:rsids>
    <w:rsidRoot w:val="00153032"/>
    <w:rsid w:val="00106B35"/>
    <w:rsid w:val="00135352"/>
    <w:rsid w:val="00153032"/>
    <w:rsid w:val="00333D49"/>
    <w:rsid w:val="003B1B34"/>
    <w:rsid w:val="00422F71"/>
    <w:rsid w:val="006131E5"/>
    <w:rsid w:val="006368CD"/>
    <w:rsid w:val="00637C8F"/>
    <w:rsid w:val="006E411A"/>
    <w:rsid w:val="007721FB"/>
    <w:rsid w:val="007D2BDF"/>
    <w:rsid w:val="00A4575C"/>
    <w:rsid w:val="00AD4982"/>
    <w:rsid w:val="00BC1FDD"/>
    <w:rsid w:val="00C51B72"/>
    <w:rsid w:val="00C62E10"/>
    <w:rsid w:val="00C9053E"/>
    <w:rsid w:val="00D00376"/>
    <w:rsid w:val="00D05308"/>
    <w:rsid w:val="00D06FD3"/>
    <w:rsid w:val="00DB0E63"/>
    <w:rsid w:val="00F3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98D70"/>
  <w15:chartTrackingRefBased/>
  <w15:docId w15:val="{91154E40-6B53-4156-BB7E-6CA0F804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3032"/>
  </w:style>
  <w:style w:type="paragraph" w:styleId="Header">
    <w:name w:val="header"/>
    <w:basedOn w:val="Normal"/>
    <w:link w:val="HeaderChar"/>
    <w:uiPriority w:val="99"/>
    <w:unhideWhenUsed/>
    <w:rsid w:val="00153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032"/>
  </w:style>
  <w:style w:type="paragraph" w:styleId="Footer">
    <w:name w:val="footer"/>
    <w:basedOn w:val="Normal"/>
    <w:link w:val="FooterChar"/>
    <w:uiPriority w:val="99"/>
    <w:unhideWhenUsed/>
    <w:rsid w:val="00153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032"/>
  </w:style>
  <w:style w:type="character" w:styleId="Hyperlink">
    <w:name w:val="Hyperlink"/>
    <w:basedOn w:val="DefaultParagraphFont"/>
    <w:uiPriority w:val="99"/>
    <w:unhideWhenUsed/>
    <w:rsid w:val="001530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3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0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30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0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0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03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3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3032"/>
    <w:pPr>
      <w:ind w:left="720"/>
      <w:contextualSpacing/>
    </w:pPr>
  </w:style>
  <w:style w:type="paragraph" w:styleId="Revision">
    <w:name w:val="Revision"/>
    <w:hidden/>
    <w:uiPriority w:val="99"/>
    <w:semiHidden/>
    <w:rsid w:val="00153032"/>
    <w:pPr>
      <w:spacing w:after="0" w:line="240" w:lineRule="auto"/>
    </w:pPr>
  </w:style>
  <w:style w:type="table" w:styleId="TableGrid">
    <w:name w:val="Table Grid"/>
    <w:basedOn w:val="TableNormal"/>
    <w:uiPriority w:val="39"/>
    <w:rsid w:val="00153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3032"/>
    <w:rPr>
      <w:i/>
      <w:iCs/>
    </w:rPr>
  </w:style>
  <w:style w:type="character" w:styleId="Strong">
    <w:name w:val="Strong"/>
    <w:basedOn w:val="DefaultParagraphFont"/>
    <w:uiPriority w:val="22"/>
    <w:qFormat/>
    <w:rsid w:val="0015303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530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2385</Words>
  <Characters>1359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uy Phuong Ngo</dc:creator>
  <cp:keywords/>
  <dc:description/>
  <cp:lastModifiedBy>Monisha Swaminathan</cp:lastModifiedBy>
  <cp:revision>15</cp:revision>
  <dcterms:created xsi:type="dcterms:W3CDTF">2020-04-17T10:34:00Z</dcterms:created>
  <dcterms:modified xsi:type="dcterms:W3CDTF">2020-09-08T14:10:00Z</dcterms:modified>
</cp:coreProperties>
</file>